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C33F959" w:rsidR="00817DD6" w:rsidRPr="001549D3" w:rsidRDefault="00D035ED" w:rsidP="0001436A">
      <w:pPr>
        <w:pStyle w:val="aff6"/>
      </w:pPr>
      <w:r w:rsidRPr="00D035ED">
        <w:t>Association between alkaline phosphatase/albumin ratio and the prognosis in patients with chronic kidney disease stages 1-4: Results from the C-STRIDE prospective cohort study</w:t>
      </w:r>
    </w:p>
    <w:p w14:paraId="25D2C293" w14:textId="29791C4E" w:rsidR="002868E2" w:rsidRPr="00994A3D" w:rsidRDefault="00D035ED" w:rsidP="0001436A">
      <w:pPr>
        <w:pStyle w:val="AuthorList"/>
      </w:pPr>
      <w:r w:rsidRPr="00D035ED">
        <w:t xml:space="preserve">Xue </w:t>
      </w:r>
      <w:proofErr w:type="spellStart"/>
      <w:r w:rsidRPr="00D035ED">
        <w:t>Xue</w:t>
      </w:r>
      <w:proofErr w:type="spellEnd"/>
      <w:r w:rsidRPr="00D035ED">
        <w:rPr>
          <w:vertAlign w:val="superscript"/>
        </w:rPr>
        <w:t>†</w:t>
      </w:r>
      <w:r w:rsidRPr="00D035ED">
        <w:t>, Jia-Xuan Li</w:t>
      </w:r>
      <w:r w:rsidRPr="00D035ED">
        <w:rPr>
          <w:vertAlign w:val="superscript"/>
        </w:rPr>
        <w:t>†</w:t>
      </w:r>
      <w:r w:rsidRPr="00D035ED">
        <w:t>, J</w:t>
      </w:r>
      <w:proofErr w:type="spellStart"/>
      <w:r w:rsidRPr="00D035ED">
        <w:t>in</w:t>
      </w:r>
      <w:proofErr w:type="spellEnd"/>
      <w:r w:rsidRPr="00D035ED">
        <w:t>-Wei Wang</w:t>
      </w:r>
      <w:r>
        <w:t>,</w:t>
      </w:r>
      <w:r w:rsidRPr="00D035ED">
        <w:t xml:space="preserve"> La-Mei Lin, Hong Cheng, Dan-Fang Deng, Wen-Cheng Xu, Yu Zhao, Xin-Rong Zou, Jun Yuan, Lu-Xia Zhang, Ming-Hui Zhao, and Xiao-Qin Wang*</w:t>
      </w:r>
    </w:p>
    <w:p w14:paraId="217F3AE0" w14:textId="260D7A4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D035ED" w:rsidRPr="00D035ED">
        <w:rPr>
          <w:rFonts w:cs="Times New Roman"/>
        </w:rPr>
        <w:t>Xiao-Qin Wang</w:t>
      </w:r>
      <w:r w:rsidR="00994A3D" w:rsidRPr="00994A3D">
        <w:rPr>
          <w:rFonts w:cs="Times New Roman"/>
        </w:rPr>
        <w:t xml:space="preserve">: </w:t>
      </w:r>
      <w:r w:rsidR="00D035ED" w:rsidRPr="00D035ED">
        <w:rPr>
          <w:rFonts w:cs="Times New Roman"/>
        </w:rPr>
        <w:t>wangxiaoqin@hbhtcm.com</w:t>
      </w:r>
    </w:p>
    <w:p w14:paraId="07970E94" w14:textId="0EEEEB92" w:rsidR="00994A3D" w:rsidRDefault="00994A3D" w:rsidP="00144F56">
      <w:pPr>
        <w:pStyle w:val="1"/>
      </w:pPr>
      <w:r w:rsidRPr="0001436A">
        <w:t>Supplementary</w:t>
      </w:r>
      <w:r w:rsidRPr="001549D3">
        <w:t xml:space="preserve"> </w:t>
      </w:r>
      <w:r w:rsidR="00D035ED">
        <w:t>Table 1</w:t>
      </w:r>
      <w:r w:rsidR="00144F56">
        <w:t xml:space="preserve"> </w:t>
      </w:r>
      <w:r w:rsidR="00144F56" w:rsidRPr="00144F56">
        <w:rPr>
          <w:b w:val="0"/>
          <w:bCs/>
        </w:rPr>
        <w:t>Baseline characteristics of patients with</w:t>
      </w:r>
      <w:r w:rsidR="00144F56" w:rsidRPr="00144F56">
        <w:rPr>
          <w:rFonts w:eastAsiaTheme="minorEastAsia" w:hint="eastAsia"/>
          <w:b w:val="0"/>
          <w:bCs/>
          <w:lang w:eastAsia="zh-CN"/>
        </w:rPr>
        <w:t xml:space="preserve"> </w:t>
      </w:r>
      <w:r w:rsidR="00144F56" w:rsidRPr="00144F56">
        <w:rPr>
          <w:b w:val="0"/>
          <w:bCs/>
        </w:rPr>
        <w:t>chronic kidney disease included and not included in this study</w:t>
      </w:r>
    </w:p>
    <w:tbl>
      <w:tblPr>
        <w:tblStyle w:val="21"/>
        <w:tblpPr w:leftFromText="180" w:rightFromText="180" w:vertAnchor="text" w:horzAnchor="margin" w:tblpXSpec="center" w:tblpY="19"/>
        <w:tblOverlap w:val="never"/>
        <w:tblW w:w="8925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555"/>
        <w:gridCol w:w="2556"/>
        <w:gridCol w:w="980"/>
      </w:tblGrid>
      <w:tr w:rsidR="00144F56" w:rsidRPr="00144F56" w14:paraId="3474DE24" w14:textId="77777777" w:rsidTr="00144F56">
        <w:trPr>
          <w:trHeight w:val="1214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7AB4E" w14:textId="77777777" w:rsidR="00144F56" w:rsidRPr="00144F56" w:rsidRDefault="00144F56" w:rsidP="00144F56">
            <w:pPr>
              <w:spacing w:before="0" w:after="0"/>
              <w:ind w:firstLineChars="100" w:firstLine="201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Variable</w:t>
            </w:r>
          </w:p>
        </w:tc>
        <w:tc>
          <w:tcPr>
            <w:tcW w:w="255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F3BD2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The population not included in the analysis of this study</w:t>
            </w:r>
          </w:p>
          <w:p w14:paraId="7FAD727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(n= 1619)</w:t>
            </w:r>
          </w:p>
        </w:tc>
        <w:tc>
          <w:tcPr>
            <w:tcW w:w="25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0E0B1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The population</w:t>
            </w:r>
          </w:p>
          <w:p w14:paraId="01CC379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included in the analysis of this study</w:t>
            </w:r>
          </w:p>
          <w:p w14:paraId="127C70B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(n= 2081)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D21C8" w14:textId="77777777" w:rsidR="00144F56" w:rsidRPr="00144F56" w:rsidRDefault="00144F56" w:rsidP="00144F56">
            <w:pPr>
              <w:spacing w:before="0" w:after="0"/>
              <w:ind w:firstLineChars="200" w:firstLine="402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i/>
                <w:iCs/>
                <w:sz w:val="20"/>
              </w:rPr>
              <w:t>P</w:t>
            </w:r>
          </w:p>
          <w:p w14:paraId="6C05C574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value</w:t>
            </w:r>
          </w:p>
        </w:tc>
      </w:tr>
      <w:tr w:rsidR="00144F56" w:rsidRPr="00144F56" w14:paraId="088C5F40" w14:textId="77777777" w:rsidTr="00144F56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ACD3E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Age (years)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2085E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9.40±14.49</w:t>
            </w:r>
          </w:p>
        </w:tc>
        <w:tc>
          <w:tcPr>
            <w:tcW w:w="2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BE12F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50.36±14.14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E9631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044</w:t>
            </w:r>
          </w:p>
        </w:tc>
      </w:tr>
      <w:tr w:rsidR="00144F56" w:rsidRPr="00144F56" w14:paraId="0BF98C7C" w14:textId="77777777" w:rsidTr="00144F56">
        <w:trPr>
          <w:trHeight w:val="30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EDC91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x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50A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4C4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4987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945</w:t>
            </w:r>
          </w:p>
        </w:tc>
      </w:tr>
      <w:tr w:rsidR="00144F56" w:rsidRPr="00144F56" w14:paraId="1880A14E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F2BB6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Mal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EDF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941(58.12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0DDB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213(58.29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756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4980C1AA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8E47C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Femal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236E5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678(41.88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0E4D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868(41.71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7799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43EBB7AE" w14:textId="77777777" w:rsidTr="00144F56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283ED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BMI (kg/m</w:t>
            </w:r>
            <w:r w:rsidRPr="00144F56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144F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C0DE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4.53±3.63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DA1C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4.58±3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CAF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711</w:t>
            </w:r>
          </w:p>
        </w:tc>
      </w:tr>
      <w:tr w:rsidR="00144F56" w:rsidRPr="00144F56" w14:paraId="2065FA32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6667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Diabetes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4F3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36(20.75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FBE7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36(20.95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8765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883</w:t>
            </w:r>
          </w:p>
        </w:tc>
      </w:tr>
      <w:tr w:rsidR="00144F56" w:rsidRPr="00144F56" w14:paraId="1C20C0DD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C151A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Hypertension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23E1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233(76.16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DD2A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488(71.50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840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756</w:t>
            </w:r>
          </w:p>
        </w:tc>
      </w:tr>
      <w:tr w:rsidR="00144F56" w:rsidRPr="00144F56" w14:paraId="0F31DD51" w14:textId="77777777" w:rsidTr="00144F56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3A58B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Cardiovascular disease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2955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38(8.52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291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07(9.95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21F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156</w:t>
            </w:r>
          </w:p>
        </w:tc>
      </w:tr>
      <w:tr w:rsidR="00144F56" w:rsidRPr="00144F56" w14:paraId="03042667" w14:textId="77777777" w:rsidTr="00144F56">
        <w:trPr>
          <w:trHeight w:val="2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19D6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Tobacco use (Yes)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FDD1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509(31.44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0A31A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609(29.26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DF2B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638</w:t>
            </w:r>
          </w:p>
        </w:tc>
      </w:tr>
      <w:tr w:rsidR="00144F56" w:rsidRPr="00144F56" w14:paraId="2F255A65" w14:textId="77777777" w:rsidTr="00144F56">
        <w:trPr>
          <w:trHeight w:val="2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F670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rum creatinine (µ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094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47.00(104.50,214.00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7496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45.80(101.00,205.0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A7F6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130</w:t>
            </w:r>
          </w:p>
        </w:tc>
      </w:tr>
      <w:tr w:rsidR="00144F56" w:rsidRPr="00144F56" w14:paraId="66456711" w14:textId="77777777" w:rsidTr="00144F56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9AA56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eGFR (ml/min/1.73 m</w:t>
            </w:r>
            <w:r w:rsidRPr="00144F56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144F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705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9.30±30.34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9D3C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50.26±30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E58E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335</w:t>
            </w:r>
          </w:p>
        </w:tc>
      </w:tr>
      <w:tr w:rsidR="00144F56" w:rsidRPr="00144F56" w14:paraId="661ED8BD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FDD28" w14:textId="77777777" w:rsidR="00144F56" w:rsidRPr="00144F56" w:rsidRDefault="00144F56" w:rsidP="00144F56">
            <w:pPr>
              <w:tabs>
                <w:tab w:val="left" w:pos="312"/>
              </w:tabs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ACR (mg/g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032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51.67(72.86,878.03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A9F4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88.69(101.95,951.7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318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005</w:t>
            </w:r>
          </w:p>
        </w:tc>
      </w:tr>
      <w:tr w:rsidR="00144F56" w:rsidRPr="00144F56" w14:paraId="7EB528A4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BC8D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Hemoglobin (g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74AA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26.84±22.61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FC4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26.65±23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033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810</w:t>
            </w:r>
          </w:p>
        </w:tc>
      </w:tr>
      <w:tr w:rsidR="00144F56" w:rsidRPr="00144F56" w14:paraId="10BB5C10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5247A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Neutrophil to lymphocyte ratio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50A6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.33(1.69,3.1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CE01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.28(1.68,3.0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DC7E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326</w:t>
            </w:r>
          </w:p>
        </w:tc>
      </w:tr>
      <w:tr w:rsidR="00144F56" w:rsidRPr="00144F56" w14:paraId="32B5DF13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7958B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rum cholesterol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0FD7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.78(3.90,5.85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985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.71(3.96,5.6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581EA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324</w:t>
            </w:r>
          </w:p>
        </w:tc>
      </w:tr>
      <w:tr w:rsidR="00144F56" w:rsidRPr="00144F56" w14:paraId="68BC59E5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BB96B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rum triglyceride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4E55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.83(1.23,2.63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FC9B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.76(1.22,2.4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9923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106</w:t>
            </w:r>
          </w:p>
        </w:tc>
      </w:tr>
      <w:tr w:rsidR="00144F56" w:rsidRPr="00144F56" w14:paraId="75EB05BE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18C52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HDL-C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0EF5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.06(0.89,1.31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BD13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.08(0.90,1.3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65D0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300</w:t>
            </w:r>
          </w:p>
        </w:tc>
      </w:tr>
      <w:tr w:rsidR="00144F56" w:rsidRPr="00144F56" w14:paraId="7233F6B2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83911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LDL-C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228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.53(2.06,3.16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AD3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.64(2.09,3.3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B143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013</w:t>
            </w:r>
          </w:p>
        </w:tc>
      </w:tr>
      <w:tr w:rsidR="00144F56" w:rsidRPr="00144F56" w14:paraId="1E0CB63D" w14:textId="77777777" w:rsidTr="00144F56">
        <w:trPr>
          <w:trHeight w:val="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BEDA5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rum calcium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8AAD5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.25(2.13,2.3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E89B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.25(2.14,2.3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51CC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278</w:t>
            </w:r>
          </w:p>
        </w:tc>
      </w:tr>
      <w:tr w:rsidR="00144F56" w:rsidRPr="00144F56" w14:paraId="3283B755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7F662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rum phosphorus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3FE9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.19(1.06,1.35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AE3C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.19(1.05,1.3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81E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059</w:t>
            </w:r>
          </w:p>
        </w:tc>
      </w:tr>
      <w:tr w:rsidR="00144F56" w:rsidRPr="00144F56" w14:paraId="0228427A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17DE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proofErr w:type="spellStart"/>
            <w:r w:rsidRPr="00144F56">
              <w:rPr>
                <w:rFonts w:ascii="Arial" w:hAnsi="Arial" w:cs="Arial"/>
                <w:sz w:val="20"/>
              </w:rPr>
              <w:t>iPTH</w:t>
            </w:r>
            <w:proofErr w:type="spellEnd"/>
            <w:r w:rsidRPr="00144F56">
              <w:rPr>
                <w:rFonts w:ascii="Arial" w:hAnsi="Arial" w:cs="Arial"/>
                <w:sz w:val="20"/>
              </w:rPr>
              <w:t xml:space="preserve"> (</w:t>
            </w:r>
            <w:proofErr w:type="spellStart"/>
            <w:r w:rsidRPr="00144F56">
              <w:rPr>
                <w:rFonts w:ascii="Arial" w:hAnsi="Arial" w:cs="Arial"/>
                <w:sz w:val="20"/>
              </w:rPr>
              <w:t>pg</w:t>
            </w:r>
            <w:proofErr w:type="spellEnd"/>
            <w:r w:rsidRPr="00144F56">
              <w:rPr>
                <w:rFonts w:ascii="Arial" w:hAnsi="Arial" w:cs="Arial"/>
                <w:sz w:val="20"/>
              </w:rPr>
              <w:t>/m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46E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9.12(30.46,82.36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2396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9.25(31.41,80.3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01BD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910</w:t>
            </w:r>
          </w:p>
        </w:tc>
      </w:tr>
      <w:tr w:rsidR="00144F56" w:rsidRPr="00144F56" w14:paraId="5278265B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E71C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Fasting glucose (mmol/L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FE2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.98(4.40,5.74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22A7A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5.03(4.53,5.7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792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052</w:t>
            </w:r>
          </w:p>
        </w:tc>
      </w:tr>
      <w:tr w:rsidR="00144F56" w:rsidRPr="00144F56" w14:paraId="41314B7F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44773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Medication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F12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2227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F8C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6272B92F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A2E3E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tatin use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B19A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29(20.32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639C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59(22.06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4A45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216</w:t>
            </w:r>
          </w:p>
        </w:tc>
      </w:tr>
      <w:tr w:rsidR="00144F56" w:rsidRPr="00144F56" w14:paraId="5F85391D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736D5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proofErr w:type="spellStart"/>
            <w:r w:rsidRPr="00144F56">
              <w:rPr>
                <w:rFonts w:ascii="Arial" w:hAnsi="Arial" w:cs="Arial"/>
                <w:sz w:val="20"/>
              </w:rPr>
              <w:t>RAASi</w:t>
            </w:r>
            <w:proofErr w:type="spellEnd"/>
            <w:r w:rsidRPr="00144F56">
              <w:rPr>
                <w:rFonts w:ascii="Arial" w:hAnsi="Arial" w:cs="Arial"/>
                <w:sz w:val="20"/>
              </w:rPr>
              <w:t xml:space="preserve"> use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85C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830(51.27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B5165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098(52.76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E7B8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384</w:t>
            </w:r>
          </w:p>
        </w:tc>
      </w:tr>
      <w:tr w:rsidR="00144F56" w:rsidRPr="00144F56" w14:paraId="49DC3E81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CF64A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  <w:highlight w:val="yellow"/>
              </w:rPr>
            </w:pPr>
            <w:r w:rsidRPr="00144F56">
              <w:rPr>
                <w:rFonts w:ascii="Arial" w:hAnsi="Arial" w:cs="Arial"/>
                <w:sz w:val="20"/>
              </w:rPr>
              <w:t>Active vitamin D use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125C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74(16.92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4677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80(18.26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18D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290</w:t>
            </w:r>
          </w:p>
        </w:tc>
      </w:tr>
      <w:tr w:rsidR="00144F56" w:rsidRPr="00144F56" w14:paraId="48284128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AB43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CKD etiologies (%)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FF5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33F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7E99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.547</w:t>
            </w:r>
          </w:p>
        </w:tc>
      </w:tr>
      <w:tr w:rsidR="00144F56" w:rsidRPr="00144F56" w14:paraId="2FEDA40A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8182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Primary glomerulonephriti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3A3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882(54.48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FD9C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091(52.43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7F4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5B51974E" w14:textId="77777777" w:rsidTr="00144F56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ACFCD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lastRenderedPageBreak/>
              <w:t>Diabetic kidney diseas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2BFD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11(13.03%)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6892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46(11.82%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56B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33D1D78F" w14:textId="77777777" w:rsidTr="00144F56"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42674D5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  <w:highlight w:val="green"/>
              </w:rPr>
            </w:pPr>
            <w:r w:rsidRPr="00144F56">
              <w:rPr>
                <w:rFonts w:ascii="Arial" w:hAnsi="Arial" w:cs="Arial"/>
                <w:sz w:val="20"/>
              </w:rPr>
              <w:t>Others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5D05F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63(22.42%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BBA95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79(23.02%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5CD7D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</w:tbl>
    <w:p w14:paraId="7B3CC653" w14:textId="7D4F0B28" w:rsidR="00144F56" w:rsidRPr="00144F56" w:rsidRDefault="00144F56" w:rsidP="00144F56">
      <w:pPr>
        <w:rPr>
          <w:b/>
          <w:bCs/>
        </w:rPr>
      </w:pPr>
      <w:r w:rsidRPr="00144F56">
        <w:rPr>
          <w:b/>
          <w:bCs/>
        </w:rPr>
        <w:t xml:space="preserve"> </w:t>
      </w:r>
      <w:r w:rsidRPr="00144F56">
        <w:rPr>
          <w:b/>
          <w:bCs/>
        </w:rPr>
        <w:t>Note:</w:t>
      </w:r>
      <w:r w:rsidRPr="00144F56">
        <w:t xml:space="preserve"> Continuous variables were reported by mean ± standard deviation or median (Quartile1, Quartile3); categorical variables by count (percentage).</w:t>
      </w:r>
    </w:p>
    <w:p w14:paraId="65916146" w14:textId="77777777" w:rsidR="00144F56" w:rsidRPr="00144F56" w:rsidRDefault="00144F56" w:rsidP="00144F56">
      <w:r w:rsidRPr="00144F56">
        <w:rPr>
          <w:b/>
          <w:bCs/>
        </w:rPr>
        <w:t>Missing value:</w:t>
      </w:r>
      <w:r w:rsidRPr="00144F56">
        <w:t xml:space="preserve"> </w:t>
      </w:r>
      <w:proofErr w:type="gramStart"/>
      <w:r w:rsidRPr="00144F56">
        <w:t>BMI(</w:t>
      </w:r>
      <w:proofErr w:type="gramEnd"/>
      <w:r w:rsidRPr="00144F56">
        <w:t xml:space="preserve">807), diabetes(493), hypertension(269), tobacco use(445), ACR(221), hemoglobin(395), neutrophil to lymphocyte ratio(786), serum cholesterol(118), serum triglyceride(126), HDL-C(214), LDL-C(206), serum calcium(49), serum phosphorus(66), </w:t>
      </w:r>
      <w:proofErr w:type="spellStart"/>
      <w:r w:rsidRPr="00144F56">
        <w:t>iPTH</w:t>
      </w:r>
      <w:proofErr w:type="spellEnd"/>
      <w:r w:rsidRPr="00144F56">
        <w:t>(246), fasting glucose(70), CKD etiologies (428).</w:t>
      </w:r>
    </w:p>
    <w:p w14:paraId="154DB5D7" w14:textId="77777777" w:rsidR="00144F56" w:rsidRPr="00144F56" w:rsidRDefault="00144F56" w:rsidP="00144F56">
      <w:r w:rsidRPr="00144F56">
        <w:rPr>
          <w:b/>
          <w:bCs/>
        </w:rPr>
        <w:t>Abbreviations:</w:t>
      </w:r>
      <w:r w:rsidRPr="00144F56">
        <w:t xml:space="preserve"> BMI: body mass index; eGFR: estimated glomerular filtration rate; ACR: albumin -to-creatinine ratio; HDL-C: high-density lipoprotein cholesterol; LDL-C: low-density lipoprotein cholesterol; </w:t>
      </w:r>
      <w:proofErr w:type="spellStart"/>
      <w:r w:rsidRPr="00144F56">
        <w:t>iPTH</w:t>
      </w:r>
      <w:proofErr w:type="spellEnd"/>
      <w:r w:rsidRPr="00144F56">
        <w:t xml:space="preserve">: intact parathyroid hormone; </w:t>
      </w:r>
      <w:proofErr w:type="spellStart"/>
      <w:r w:rsidRPr="00144F56">
        <w:t>RAASi</w:t>
      </w:r>
      <w:proofErr w:type="spellEnd"/>
      <w:r w:rsidRPr="00144F56">
        <w:t>: renin-angiotensin-aldosterone system inhibitor; CKD: chronic kidney disease.</w:t>
      </w:r>
    </w:p>
    <w:p w14:paraId="5D3B0B2F" w14:textId="56056358" w:rsidR="00144F56" w:rsidRPr="00144F56" w:rsidRDefault="00144F56" w:rsidP="00144F56">
      <w:pPr>
        <w:pStyle w:val="1"/>
      </w:pPr>
      <w:bookmarkStart w:id="0" w:name="_Hlk133256849"/>
      <w:r w:rsidRPr="00144F56">
        <w:t>Supplementary</w:t>
      </w:r>
      <w:r w:rsidRPr="00144F56">
        <w:t xml:space="preserve"> </w:t>
      </w:r>
      <w:r w:rsidRPr="00144F56">
        <w:t xml:space="preserve">Table 2 </w:t>
      </w:r>
      <w:r w:rsidRPr="00144F56">
        <w:rPr>
          <w:b w:val="0"/>
          <w:bCs/>
        </w:rPr>
        <w:t>Event counts by alkaline phosphatase-to-albumin ratio binary</w:t>
      </w:r>
      <w:bookmarkEnd w:id="0"/>
    </w:p>
    <w:tbl>
      <w:tblPr>
        <w:tblStyle w:val="11"/>
        <w:tblW w:w="9923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17"/>
        <w:gridCol w:w="2903"/>
      </w:tblGrid>
      <w:tr w:rsidR="00144F56" w:rsidRPr="00144F56" w14:paraId="2B82C3CF" w14:textId="77777777" w:rsidTr="00144F56">
        <w:trPr>
          <w:jc w:val="center"/>
        </w:trPr>
        <w:tc>
          <w:tcPr>
            <w:tcW w:w="5103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28E629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  <w:p w14:paraId="651295CC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Outcomes</w:t>
            </w:r>
          </w:p>
        </w:tc>
        <w:tc>
          <w:tcPr>
            <w:tcW w:w="482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9AA53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Alkaline phosphatase-to-albumin ratio binary</w:t>
            </w:r>
          </w:p>
          <w:p w14:paraId="2ED7E541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(No. Events/No. Participants)</w:t>
            </w:r>
          </w:p>
        </w:tc>
      </w:tr>
      <w:tr w:rsidR="00144F56" w:rsidRPr="00144F56" w14:paraId="524C7886" w14:textId="77777777" w:rsidTr="00144F56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EA3D4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FFEEBC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Bottom binary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76594C" w14:textId="77777777" w:rsidR="00144F56" w:rsidRPr="00144F56" w:rsidRDefault="00144F56" w:rsidP="00144F56">
            <w:pPr>
              <w:spacing w:before="0" w:after="0"/>
              <w:ind w:firstLineChars="100" w:firstLine="201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Top binary</w:t>
            </w:r>
          </w:p>
        </w:tc>
      </w:tr>
      <w:tr w:rsidR="00144F56" w:rsidRPr="00144F56" w14:paraId="7A410E0F" w14:textId="77777777" w:rsidTr="00144F56">
        <w:trPr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B88432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End-stage kidney diseas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451F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BA89B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1EFED339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54F95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Hemodialy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E3F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79 / 12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85697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32 / 184</w:t>
            </w:r>
          </w:p>
        </w:tc>
      </w:tr>
      <w:tr w:rsidR="00144F56" w:rsidRPr="00144F56" w14:paraId="378ED6EC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9E8A1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Peritoneal dialys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E47C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5 / 12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538C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45 / 184</w:t>
            </w:r>
          </w:p>
        </w:tc>
      </w:tr>
      <w:tr w:rsidR="00144F56" w:rsidRPr="00144F56" w14:paraId="5C8C6186" w14:textId="77777777" w:rsidTr="00144F56">
        <w:trPr>
          <w:trHeight w:val="302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7E5EA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Renal transplanta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C2C1B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6 / 120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4E97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7 / 184</w:t>
            </w:r>
          </w:p>
        </w:tc>
      </w:tr>
      <w:tr w:rsidR="00144F56" w:rsidRPr="00144F56" w14:paraId="7805F1F3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4AD8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Major adverse cardiovascular and cerebral event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AF1E8EF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7D81CF9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30572E78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001AC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Acute myocardial infarc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CE9D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5 / 5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3CC7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9 / 87</w:t>
            </w:r>
          </w:p>
        </w:tc>
      </w:tr>
      <w:tr w:rsidR="00144F56" w:rsidRPr="00144F56" w14:paraId="68D70D31" w14:textId="77777777" w:rsidTr="00144F56">
        <w:trPr>
          <w:trHeight w:val="90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E9181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Unstable angina pectori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0C886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0 / 5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97B2C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2 / 87</w:t>
            </w:r>
          </w:p>
        </w:tc>
      </w:tr>
      <w:tr w:rsidR="00144F56" w:rsidRPr="00144F56" w14:paraId="496E9548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F236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Congestive heart failure requiring hospitalizatio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5BA30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3 / 5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4A29A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4 / 87</w:t>
            </w:r>
          </w:p>
        </w:tc>
      </w:tr>
      <w:tr w:rsidR="00144F56" w:rsidRPr="00144F56" w14:paraId="6850423D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1D2DC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Severe arrhythmi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3046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5 / 5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C01DD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6 / 87</w:t>
            </w:r>
          </w:p>
        </w:tc>
      </w:tr>
      <w:tr w:rsidR="00144F56" w:rsidRPr="00144F56" w14:paraId="49D5ACD6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A1EE2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Peripheral arterial disea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FC68E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 / 5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0F222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0 / 87</w:t>
            </w:r>
          </w:p>
        </w:tc>
      </w:tr>
      <w:tr w:rsidR="00144F56" w:rsidRPr="00144F56" w14:paraId="4D11187F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46735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Cerebrovascular event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83173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0 / 5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DD068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26 / 87</w:t>
            </w:r>
          </w:p>
        </w:tc>
      </w:tr>
      <w:tr w:rsidR="00144F56" w:rsidRPr="00144F56" w14:paraId="29519738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59D93" w14:textId="77777777" w:rsidR="00144F56" w:rsidRPr="00144F56" w:rsidRDefault="00144F56" w:rsidP="00144F56">
            <w:pPr>
              <w:spacing w:before="0" w:after="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b/>
                <w:bCs/>
                <w:sz w:val="20"/>
              </w:rPr>
              <w:t>All-cause death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ADAD74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</w:tcPr>
          <w:p w14:paraId="7881DEE9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144F56" w:rsidRPr="00144F56" w14:paraId="403A614C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2FB83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b/>
                <w:bCs/>
                <w:kern w:val="44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Cardiovascular diseas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7A4F5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6 / 23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0391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3 / 50</w:t>
            </w:r>
          </w:p>
        </w:tc>
      </w:tr>
      <w:tr w:rsidR="00144F56" w:rsidRPr="00144F56" w14:paraId="7C78193A" w14:textId="77777777" w:rsidTr="00144F56">
        <w:trPr>
          <w:jc w:val="center"/>
        </w:trPr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B380D2" w14:textId="77777777" w:rsidR="00144F56" w:rsidRPr="00144F56" w:rsidRDefault="00144F56" w:rsidP="00144F56">
            <w:pPr>
              <w:spacing w:before="0" w:after="0"/>
              <w:ind w:firstLineChars="100" w:firstLine="200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Others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361B474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17 / 23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54C0E1" w14:textId="77777777" w:rsidR="00144F56" w:rsidRPr="00144F56" w:rsidRDefault="00144F56" w:rsidP="00144F56">
            <w:pPr>
              <w:spacing w:before="0" w:after="0"/>
              <w:jc w:val="center"/>
              <w:rPr>
                <w:rFonts w:ascii="Arial" w:hAnsi="Arial" w:cs="Arial"/>
                <w:sz w:val="20"/>
              </w:rPr>
            </w:pPr>
            <w:r w:rsidRPr="00144F56">
              <w:rPr>
                <w:rFonts w:ascii="Arial" w:hAnsi="Arial" w:cs="Arial"/>
                <w:sz w:val="20"/>
              </w:rPr>
              <w:t>37/ 50</w:t>
            </w:r>
          </w:p>
        </w:tc>
      </w:tr>
    </w:tbl>
    <w:p w14:paraId="36312FA8" w14:textId="77777777" w:rsidR="00144F56" w:rsidRPr="00144F56" w:rsidRDefault="00144F56" w:rsidP="00144F56"/>
    <w:sectPr w:rsidR="00144F56" w:rsidRPr="00144F5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DCF1E" w14:textId="77777777" w:rsidR="007E4652" w:rsidRDefault="007E4652" w:rsidP="00117666">
      <w:pPr>
        <w:spacing w:after="0"/>
      </w:pPr>
      <w:r>
        <w:separator/>
      </w:r>
    </w:p>
  </w:endnote>
  <w:endnote w:type="continuationSeparator" w:id="0">
    <w:p w14:paraId="5D636218" w14:textId="77777777" w:rsidR="007E4652" w:rsidRDefault="007E46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29E3A" w14:textId="77777777" w:rsidR="007E4652" w:rsidRDefault="007E4652" w:rsidP="00117666">
      <w:pPr>
        <w:spacing w:after="0"/>
      </w:pPr>
      <w:r>
        <w:separator/>
      </w:r>
    </w:p>
  </w:footnote>
  <w:footnote w:type="continuationSeparator" w:id="0">
    <w:p w14:paraId="7FCB30A7" w14:textId="77777777" w:rsidR="007E4652" w:rsidRDefault="007E46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609917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45221478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59790798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347939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F5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465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5ED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qFormat/>
    <w:rsid w:val="00144F5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qFormat/>
    <w:rsid w:val="00144F5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</TotalTime>
  <Pages>2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 jiaxuan</cp:lastModifiedBy>
  <cp:revision>4</cp:revision>
  <cp:lastPrinted>2013-10-03T12:51:00Z</cp:lastPrinted>
  <dcterms:created xsi:type="dcterms:W3CDTF">2022-11-17T16:58:00Z</dcterms:created>
  <dcterms:modified xsi:type="dcterms:W3CDTF">2023-05-0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